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4: 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tionality specific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opulation size, prevalence and number of HBV-infected adult migrants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7"/>
        <w:gridCol w:w="1272"/>
        <w:gridCol w:w="1134"/>
        <w:gridCol w:w="1701"/>
        <w:gridCol w:w="1276"/>
        <w:gridCol w:w="1559"/>
      </w:tblGrid>
      <w:tr>
        <w:trPr>
          <w:trHeight w:val="315"/>
        </w:trPr>
        <w:tc>
          <w:tcPr>
            <w:tcW w:w="310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Migra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305496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de-DE"/>
              </w:rPr>
              <w:t>HBsAg prevalence estimate (%)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30549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Migr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de-DE"/>
              </w:rPr>
              <w:t xml:space="preserve"> HBV 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ount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ationalit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Low–Hig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EA9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Low–High   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fghanist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–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0–89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lban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6–8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0–9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lgi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2–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–3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ngol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37–1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–4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rgenti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–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rme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ustral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–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ustr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–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70–78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zerbaij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1–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–5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angladesh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9–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–2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elar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–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0–8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elgium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–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–2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en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2–1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–290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os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erzegovin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–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0–15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asil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–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–2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ulgar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–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80–58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urkina Fas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73–1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–1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meroo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32–1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0–13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nad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–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–1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h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–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hi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–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50–43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lomb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2–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0–3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d'Ivoi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3–1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–2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roat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3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–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0–22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ub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–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19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ypr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5–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zec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public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–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–2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enmark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5–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–180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public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7–6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–3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cuado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9–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1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gyp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9–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–2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ritre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2–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–2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o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–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thiop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8–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0–3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inland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ra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–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–2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amb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2–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–3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Georg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3–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–3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ha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8–1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50–23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reec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9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–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0–14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uine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93–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0–59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uinea–Bissa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ungar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–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–11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celan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–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d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3–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0–7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dones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3–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–2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r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–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0–4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raq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–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0–3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reland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–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sra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–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–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tal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5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8–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00–54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Jap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–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–1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Jord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7–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–1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Kazakhst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4–6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0–26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Ke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1–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0–4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Kosov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3–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80–29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Kuwai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–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Kyrgyzst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5–1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0–8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atv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–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–3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bano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5–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–2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iby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5–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–1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ithuan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5–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0–5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uxembur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dagaska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43–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lays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–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l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12–1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–1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lt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xic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–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ldov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1–1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0–9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ngol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41–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–3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ntenegr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rocc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3–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–5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ep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–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–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–3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ew Zealan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9–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–9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iger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3–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70–163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rth Kore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rway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–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10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o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cedon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3–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–2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kist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2–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0–8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lest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–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–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er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7–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–1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hilippin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8–4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0–9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Poland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–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30–67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ortug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9–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0–11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oma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4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4–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20–129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uss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1–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30–55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aud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ab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9–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–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chwed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–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–1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neg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96–1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–3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rb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–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0–5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erra Le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4–1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–2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ngapo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5–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–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lovak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4–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0–6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loven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–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omal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3–2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0–15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5–7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–29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outh Kore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6–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0–8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pa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–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–3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ri Lank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9–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0–64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ud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06–2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0–56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witzerland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–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–10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yr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7–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0–12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aiw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ajikist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–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–9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hailan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7–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60–31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og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3–1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0–102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unesi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2–6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0–128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ürkiy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4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9–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090–383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Ukra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1–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0–1900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r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Emira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–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10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United Kingdo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–10</w:t>
            </w:r>
          </w:p>
        </w:tc>
      </w:tr>
      <w:tr>
        <w:trPr>
          <w:trHeight w:val="6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United Stat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merica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–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–25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Uzbekista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5–1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0–97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enezuel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–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–10</w:t>
            </w:r>
          </w:p>
        </w:tc>
      </w:tr>
      <w:tr>
        <w:trPr>
          <w:trHeight w:val="300"/>
        </w:trPr>
        <w:tc>
          <w:tcPr>
            <w:tcW w:w="1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ietna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25–1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20–6520</w:t>
            </w:r>
          </w:p>
        </w:tc>
      </w:tr>
      <w:tr>
        <w:trPr>
          <w:trHeight w:val="315"/>
        </w:trPr>
        <w:tc>
          <w:tcPr>
            <w:tcW w:w="18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Yemen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76–8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–180</w:t>
            </w:r>
          </w:p>
        </w:tc>
      </w:tr>
    </w:tbl>
    <w:p>
      <w:r>
        <w:rPr>
          <w:rFonts w:ascii="Times New Roman" w:hAnsi="Times New Roman" w:cs="Times New Roman"/>
          <w:sz w:val="24"/>
          <w:szCs w:val="24"/>
          <w:lang w:val="en-US"/>
        </w:rPr>
        <w:t xml:space="preserve">HBsAg, Hepatitis B surface antigen; HBV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Hepatitis B virus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DE572B-4CB7-4895-A129-166953FD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4">
    <w:name w:val="xl64"/>
    <w:basedOn w:val="Standard"/>
    <w:pPr>
      <w:pBdr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Standard"/>
    <w:pPr>
      <w:pBdr>
        <w:left w:val="single" w:sz="8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pPr>
      <w:pBdr>
        <w:right w:val="single" w:sz="8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pPr>
      <w:pBdr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pPr>
      <w:pBdr>
        <w:righ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pPr>
      <w:pBdr>
        <w:righ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pPr>
      <w:pBdr>
        <w:lef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pPr>
      <w:pBdr>
        <w:lef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pPr>
      <w:pBdr>
        <w:left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pPr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pPr>
      <w:pBdr>
        <w:lef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pPr>
      <w:pBdr>
        <w:lef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pPr>
      <w:pBdr>
        <w:left w:val="single" w:sz="8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81">
    <w:name w:val="xl81"/>
    <w:basedOn w:val="Standard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82">
    <w:name w:val="xl82"/>
    <w:basedOn w:val="Standard"/>
    <w:pPr>
      <w:pBdr>
        <w:top w:val="single" w:sz="8" w:space="0" w:color="auto"/>
        <w:left w:val="single" w:sz="8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83">
    <w:name w:val="xl83"/>
    <w:basedOn w:val="Standard"/>
    <w:pPr>
      <w:pBdr>
        <w:top w:val="single" w:sz="8" w:space="0" w:color="auto"/>
        <w:right w:val="single" w:sz="8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84">
    <w:name w:val="xl84"/>
    <w:basedOn w:val="Standard"/>
    <w:pPr>
      <w:pBdr>
        <w:top w:val="single" w:sz="8" w:space="0" w:color="auto"/>
        <w:left w:val="single" w:sz="8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6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2</cp:revision>
  <dcterms:created xsi:type="dcterms:W3CDTF">2025-03-14T10:09:00Z</dcterms:created>
  <dcterms:modified xsi:type="dcterms:W3CDTF">2025-03-14T10:09:00Z</dcterms:modified>
</cp:coreProperties>
</file>